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1B3" w:rsidRPr="00001698" w:rsidRDefault="00EF3FA8" w:rsidP="007631B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883F7C">
        <w:rPr>
          <w:rFonts w:ascii="Times New Roman" w:hAnsi="Times New Roman"/>
          <w:sz w:val="24"/>
          <w:szCs w:val="24"/>
        </w:rPr>
        <w:t>S</w:t>
      </w:r>
      <w:r w:rsidR="00F82C10">
        <w:rPr>
          <w:rFonts w:ascii="Times New Roman" w:hAnsi="Times New Roman"/>
          <w:sz w:val="24"/>
          <w:szCs w:val="24"/>
        </w:rPr>
        <w:t>3</w:t>
      </w:r>
      <w:r w:rsidR="007631B3" w:rsidRPr="00001698">
        <w:rPr>
          <w:rFonts w:ascii="Times New Roman" w:hAnsi="Times New Roman"/>
          <w:sz w:val="24"/>
          <w:szCs w:val="24"/>
        </w:rPr>
        <w:t xml:space="preserve">: </w:t>
      </w:r>
      <w:r w:rsidR="007631B3">
        <w:rPr>
          <w:rFonts w:ascii="Times New Roman" w:hAnsi="Times New Roman"/>
          <w:sz w:val="24"/>
          <w:szCs w:val="24"/>
        </w:rPr>
        <w:t>Frequency of past infection with pathogen</w:t>
      </w:r>
      <w:r w:rsidR="007631B3" w:rsidRPr="00001698">
        <w:rPr>
          <w:rFonts w:ascii="Times New Roman" w:hAnsi="Times New Roman"/>
          <w:sz w:val="24"/>
          <w:szCs w:val="24"/>
        </w:rPr>
        <w:t xml:space="preserve"> </w:t>
      </w:r>
      <w:r w:rsidR="007631B3">
        <w:rPr>
          <w:rFonts w:ascii="Times New Roman" w:hAnsi="Times New Roman"/>
          <w:sz w:val="24"/>
          <w:szCs w:val="24"/>
        </w:rPr>
        <w:t>known to cause</w:t>
      </w:r>
      <w:r w:rsidR="007631B3" w:rsidRPr="00001698">
        <w:rPr>
          <w:rFonts w:ascii="Times New Roman" w:hAnsi="Times New Roman"/>
          <w:sz w:val="24"/>
          <w:szCs w:val="24"/>
        </w:rPr>
        <w:t xml:space="preserve"> fever in the Mekong region: location, sample type, and laboratory tests of studies from 1991 to 2010 are shown.</w:t>
      </w:r>
    </w:p>
    <w:tbl>
      <w:tblPr>
        <w:tblW w:w="5000" w:type="pct"/>
        <w:tblLayout w:type="fixed"/>
        <w:tblLook w:val="04A0"/>
      </w:tblPr>
      <w:tblGrid>
        <w:gridCol w:w="1753"/>
        <w:gridCol w:w="2224"/>
        <w:gridCol w:w="1531"/>
        <w:gridCol w:w="2793"/>
        <w:gridCol w:w="991"/>
        <w:gridCol w:w="3884"/>
      </w:tblGrid>
      <w:tr w:rsidR="00E97E6E" w:rsidRPr="00376EE4" w:rsidTr="00367660">
        <w:tc>
          <w:tcPr>
            <w:tcW w:w="665" w:type="pct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C0C0C0" w:fill="FFFFFF" w:themeFill="background1"/>
            <w:noWrap/>
            <w:hideMark/>
          </w:tcPr>
          <w:p w:rsidR="00733741" w:rsidRPr="00376EE4" w:rsidRDefault="00733741" w:rsidP="003676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ocation(s)</w:t>
            </w:r>
          </w:p>
        </w:tc>
        <w:tc>
          <w:tcPr>
            <w:tcW w:w="844" w:type="pct"/>
            <w:tcBorders>
              <w:top w:val="double" w:sz="4" w:space="0" w:color="auto"/>
              <w:bottom w:val="double" w:sz="4" w:space="0" w:color="auto"/>
            </w:tcBorders>
            <w:shd w:val="clear" w:color="C0C0C0" w:fill="FFFFFF" w:themeFill="background1"/>
            <w:noWrap/>
            <w:hideMark/>
          </w:tcPr>
          <w:p w:rsidR="00733741" w:rsidRPr="00376EE4" w:rsidRDefault="00733741" w:rsidP="003676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athogens</w:t>
            </w:r>
            <w:r w:rsidR="001B476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(date)</w:t>
            </w:r>
          </w:p>
        </w:tc>
        <w:tc>
          <w:tcPr>
            <w:tcW w:w="581" w:type="pct"/>
            <w:tcBorders>
              <w:top w:val="double" w:sz="4" w:space="0" w:color="auto"/>
              <w:bottom w:val="double" w:sz="4" w:space="0" w:color="auto"/>
            </w:tcBorders>
            <w:shd w:val="clear" w:color="C0C0C0" w:fill="FFFFFF" w:themeFill="background1"/>
            <w:noWrap/>
            <w:hideMark/>
          </w:tcPr>
          <w:p w:rsidR="00733741" w:rsidRPr="00376EE4" w:rsidRDefault="006C691C" w:rsidP="003676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sitive/Tested samples (%)</w:t>
            </w:r>
          </w:p>
        </w:tc>
        <w:tc>
          <w:tcPr>
            <w:tcW w:w="1060" w:type="pct"/>
            <w:tcBorders>
              <w:top w:val="double" w:sz="4" w:space="0" w:color="auto"/>
              <w:bottom w:val="double" w:sz="4" w:space="0" w:color="auto"/>
            </w:tcBorders>
            <w:shd w:val="clear" w:color="C0C0C0" w:fill="FFFFFF" w:themeFill="background1"/>
            <w:noWrap/>
            <w:hideMark/>
          </w:tcPr>
          <w:p w:rsidR="00733741" w:rsidRPr="00376EE4" w:rsidRDefault="00733741" w:rsidP="003676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trike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est(s) used</w:t>
            </w:r>
          </w:p>
        </w:tc>
        <w:tc>
          <w:tcPr>
            <w:tcW w:w="376" w:type="pct"/>
            <w:tcBorders>
              <w:top w:val="double" w:sz="4" w:space="0" w:color="auto"/>
              <w:bottom w:val="double" w:sz="4" w:space="0" w:color="auto"/>
            </w:tcBorders>
            <w:shd w:val="clear" w:color="C0C0C0" w:fill="FFFFFF" w:themeFill="background1"/>
            <w:noWrap/>
            <w:hideMark/>
          </w:tcPr>
          <w:p w:rsidR="00733741" w:rsidRPr="00376EE4" w:rsidRDefault="00733741" w:rsidP="003676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ample(s)</w:t>
            </w:r>
          </w:p>
        </w:tc>
        <w:tc>
          <w:tcPr>
            <w:tcW w:w="1474" w:type="pct"/>
            <w:tcBorders>
              <w:top w:val="double" w:sz="4" w:space="0" w:color="auto"/>
              <w:bottom w:val="double" w:sz="4" w:space="0" w:color="auto"/>
            </w:tcBorders>
            <w:shd w:val="clear" w:color="C0C0C0" w:fill="FFFFFF" w:themeFill="background1"/>
            <w:noWrap/>
            <w:hideMark/>
          </w:tcPr>
          <w:p w:rsidR="00733741" w:rsidRPr="00376EE4" w:rsidRDefault="00733741" w:rsidP="003676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8D4CF5" w:rsidRPr="00316023" w:rsidTr="00367660">
        <w:tc>
          <w:tcPr>
            <w:tcW w:w="5000" w:type="pct"/>
            <w:gridSpan w:val="6"/>
            <w:tcBorders>
              <w:top w:val="double" w:sz="4" w:space="0" w:color="auto"/>
              <w:left w:val="nil"/>
              <w:bottom w:val="single" w:sz="4" w:space="0" w:color="000000" w:themeColor="text1"/>
            </w:tcBorders>
            <w:shd w:val="clear" w:color="auto" w:fill="auto"/>
            <w:hideMark/>
          </w:tcPr>
          <w:p w:rsidR="008D4CF5" w:rsidRPr="00C84BAD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r w:rsidRPr="00376EE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THAILAND</w:t>
            </w:r>
          </w:p>
        </w:tc>
      </w:tr>
      <w:tr w:rsidR="00EE47FF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Chiang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Rai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Rickettsi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japonica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11/12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9.0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Indirec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mmunoperoxidas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D4CF5">
              <w:rPr>
                <w:rFonts w:eastAsia="Times New Roman" w:cstheme="minorHAnsi"/>
                <w:color w:val="000000"/>
                <w:sz w:val="18"/>
                <w:szCs w:val="18"/>
              </w:rPr>
              <w:t>IgG</w:t>
            </w:r>
            <w:proofErr w:type="spellEnd"/>
            <w:r w:rsidR="008D4CF5">
              <w:rPr>
                <w:rFonts w:eastAsia="Times New Roman" w:cstheme="minorHAnsi"/>
                <w:color w:val="000000"/>
                <w:sz w:val="18"/>
                <w:szCs w:val="18"/>
              </w:rPr>
              <w:t>/</w:t>
            </w:r>
            <w:proofErr w:type="spellStart"/>
            <w:r w:rsidR="008D4CF5">
              <w:rPr>
                <w:rFonts w:eastAsia="Times New Roman" w:cstheme="minorHAnsi"/>
                <w:color w:val="000000"/>
                <w:sz w:val="18"/>
                <w:szCs w:val="18"/>
              </w:rPr>
              <w:t>IgM</w:t>
            </w:r>
            <w:proofErr w:type="spellEnd"/>
            <w:r w:rsidR="008D4CF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ssay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Takada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199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8266242</w:t>
            </w:r>
          </w:p>
        </w:tc>
      </w:tr>
      <w:tr w:rsidR="00EE47FF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Pr="00316023" w:rsidRDefault="00EE47FF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Rickettsia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ssp</w:t>
            </w:r>
            <w:proofErr w:type="spellEnd"/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13/12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0.7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EE47FF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Pr="00316023" w:rsidRDefault="00EE47FF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Rickettsi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typhi</w:t>
            </w:r>
            <w:proofErr w:type="spellEnd"/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3/12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2.5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E47FF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EE47FF" w:rsidRPr="00316023" w:rsidTr="00367660">
        <w:tc>
          <w:tcPr>
            <w:tcW w:w="665" w:type="pct"/>
            <w:tcBorders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EE47FF" w:rsidRPr="00316023" w:rsidRDefault="00EE47FF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Thai TT-118</w:t>
            </w:r>
          </w:p>
        </w:tc>
        <w:tc>
          <w:tcPr>
            <w:tcW w:w="581" w:type="pct"/>
            <w:tcBorders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26/12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21.3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0" w:type="pct"/>
            <w:tcBorders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EE47FF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EE47FF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  <w:bottom w:val="single" w:sz="4" w:space="0" w:color="000000" w:themeColor="text1"/>
            </w:tcBorders>
            <w:shd w:val="clear" w:color="auto" w:fill="auto"/>
            <w:hideMark/>
          </w:tcPr>
          <w:p w:rsidR="00EE47FF" w:rsidRPr="00376EE4" w:rsidRDefault="00EE47FF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E97E6E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733741" w:rsidRPr="00376EE4" w:rsidRDefault="007337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733741" w:rsidRPr="00376EE4" w:rsidRDefault="007337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Orienti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tsutsugamushi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733741" w:rsidRPr="00376EE4" w:rsidRDefault="007337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733741" w:rsidRPr="00376EE4" w:rsidRDefault="00EC791E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FA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733741" w:rsidRPr="00376EE4" w:rsidRDefault="00EC791E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</w:tcBorders>
            <w:shd w:val="clear" w:color="auto" w:fill="auto"/>
            <w:hideMark/>
          </w:tcPr>
          <w:p w:rsidR="00733741" w:rsidRPr="00376EE4" w:rsidRDefault="007337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C84BAD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Eamsila</w:t>
            </w:r>
            <w:proofErr w:type="spellEnd"/>
            <w:r w:rsidRPr="00C84BAD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1996</w:t>
            </w:r>
            <w:r w:rsidR="001B4767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8940989</w:t>
            </w:r>
          </w:p>
        </w:tc>
      </w:tr>
      <w:tr w:rsidR="008D4CF5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Pr="00C84BAD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Utral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adit</w:t>
            </w:r>
            <w:proofErr w:type="spellEnd"/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="008D4CF5">
              <w:rPr>
                <w:rFonts w:eastAsia="Times New Roman" w:cstheme="minorHAnsi"/>
                <w:color w:val="000000"/>
                <w:sz w:val="18"/>
                <w:szCs w:val="18"/>
              </w:rPr>
              <w:t>April 198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1/80 (13.8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8D4CF5" w:rsidRPr="00C84BAD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8D4CF5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Pr="00C84BAD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="008D4CF5">
              <w:rPr>
                <w:rFonts w:eastAsia="Times New Roman" w:cstheme="minorHAnsi"/>
                <w:color w:val="000000"/>
                <w:sz w:val="18"/>
                <w:szCs w:val="18"/>
              </w:rPr>
              <w:t>July 198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/51 (7.8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8D4CF5" w:rsidRPr="00C84BAD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8D4CF5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Pr="00C84BAD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Phitsanulok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="008D4CF5">
              <w:rPr>
                <w:rFonts w:eastAsia="Times New Roman" w:cstheme="minorHAnsi"/>
                <w:color w:val="000000"/>
                <w:sz w:val="18"/>
                <w:szCs w:val="18"/>
              </w:rPr>
              <w:t>April 198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8/681 (8.5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8D4CF5" w:rsidRPr="00C84BAD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8D4CF5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Pr="00C84BAD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="008D4CF5">
              <w:rPr>
                <w:rFonts w:eastAsia="Times New Roman" w:cstheme="minorHAnsi"/>
                <w:color w:val="000000"/>
                <w:sz w:val="18"/>
                <w:szCs w:val="18"/>
              </w:rPr>
              <w:t>July 198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3/380 (6.1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8D4CF5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8D4CF5" w:rsidRPr="00C84BAD" w:rsidRDefault="008D4CF5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Ubon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Ratchathani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April 1989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5/341 (7.3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D504E4" w:rsidRDefault="00D504E4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July 1989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/230 (9.1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Burir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am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April 1989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/171 (8.8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July 1989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/164 (5.5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Prachinb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uri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April 1989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5/299 (11.7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July 1989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6/165 (9.7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Tak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April 1989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5/211 (11.8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July 1989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/153 (4.6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D504E4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D504E4" w:rsidRPr="00C84BAD" w:rsidRDefault="00D504E4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Kanchanaburi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D504E4" w:rsidRPr="00316023" w:rsidRDefault="00D504E4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April 1989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D504E4" w:rsidRDefault="00D504E4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6/105 (24.8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D504E4" w:rsidRDefault="00D504E4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D504E4" w:rsidRDefault="00D504E4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D504E4" w:rsidRPr="00C84BAD" w:rsidRDefault="00D504E4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D504E4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D504E4" w:rsidRPr="00C84BAD" w:rsidRDefault="00D504E4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D504E4" w:rsidRPr="00D504E4" w:rsidRDefault="00D504E4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July 1989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D504E4" w:rsidRDefault="00D504E4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/75 (20.0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D504E4" w:rsidRDefault="00D504E4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D504E4" w:rsidRDefault="00D504E4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D504E4" w:rsidRPr="00C84BAD" w:rsidRDefault="00D504E4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676F2C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C84BAD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Ranong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16023" w:rsidRDefault="000C09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July 1991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/78 (5.1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0C0967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676F2C" w:rsidRPr="00C84BAD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676F2C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C84BAD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Surat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hani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16023" w:rsidRDefault="000C09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July 1991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/147 (6.8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0C0967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676F2C" w:rsidRPr="00C84BAD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676F2C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C84BAD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Songkhla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16023" w:rsidRDefault="00D504E4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July 1991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/62 (1.6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676F2C" w:rsidRPr="00C84BAD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676F2C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C84BAD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Yala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16023" w:rsidRDefault="00D504E4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July 1991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/182 (3.8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676F2C" w:rsidRPr="00C84BAD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676F2C" w:rsidRPr="00316023" w:rsidTr="00367660">
        <w:tc>
          <w:tcPr>
            <w:tcW w:w="665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C84BAD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Narathiwat</w:t>
            </w:r>
            <w:proofErr w:type="spellEnd"/>
          </w:p>
        </w:tc>
        <w:tc>
          <w:tcPr>
            <w:tcW w:w="844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16023" w:rsidRDefault="00676F2C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July 199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/100 (3.0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hideMark/>
          </w:tcPr>
          <w:p w:rsidR="00676F2C" w:rsidRPr="00C84BAD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Sisaket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Orienti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tsutsugamushi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FA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r w:rsidRPr="00C84BAD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Frances et al, 1997</w:t>
            </w:r>
            <w:r w:rsidR="00D504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9561627</w:t>
            </w:r>
          </w:p>
        </w:tc>
      </w:tr>
      <w:tr w:rsidR="00BD3841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D504E4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="00BD3841">
              <w:rPr>
                <w:rFonts w:eastAsia="Times New Roman" w:cstheme="minorHAnsi"/>
                <w:color w:val="000000"/>
                <w:sz w:val="18"/>
                <w:szCs w:val="18"/>
              </w:rPr>
              <w:t>September 199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/333 (1.8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BD3841" w:rsidRPr="00C84BAD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D504E4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="00BD3841">
              <w:rPr>
                <w:rFonts w:eastAsia="Times New Roman" w:cstheme="minorHAnsi"/>
                <w:color w:val="000000"/>
                <w:sz w:val="18"/>
                <w:szCs w:val="18"/>
              </w:rPr>
              <w:t>January 199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/270 (3.3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BD3841" w:rsidRPr="00C84BAD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D504E4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="00BD3841">
              <w:rPr>
                <w:rFonts w:eastAsia="Times New Roman" w:cstheme="minorHAnsi"/>
                <w:color w:val="000000"/>
                <w:sz w:val="18"/>
                <w:szCs w:val="18"/>
              </w:rPr>
              <w:t>April 199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/292 (0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BD3841" w:rsidRPr="00C84BAD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D504E4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</w:t>
            </w:r>
            <w:r w:rsidR="00BD3841">
              <w:rPr>
                <w:rFonts w:eastAsia="Times New Roman" w:cstheme="minorHAnsi"/>
                <w:color w:val="000000"/>
                <w:sz w:val="18"/>
                <w:szCs w:val="18"/>
              </w:rPr>
              <w:t>September 199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/244 (4.1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hideMark/>
          </w:tcPr>
          <w:p w:rsidR="00BD3841" w:rsidRPr="00C84BAD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676F2C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Ratchaburi</w:t>
            </w:r>
            <w:proofErr w:type="spellEnd"/>
            <w:r w:rsidR="00D504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Kanchanaburi</w:t>
            </w:r>
            <w:proofErr w:type="spellEnd"/>
            <w:r w:rsidR="00D504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Phetchaburi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16023" w:rsidRDefault="00676F2C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Orientia tsutsugamushi</w:t>
            </w:r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19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20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59.5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FA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Chanyasanha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1998</w:t>
            </w:r>
            <w:r w:rsidR="00D504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9876950</w:t>
            </w:r>
          </w:p>
        </w:tc>
      </w:tr>
      <w:tr w:rsidR="00676F2C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Ratchaburi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Dengue virus</w:t>
            </w:r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00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28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70.7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M/IgG ELISA (in-house)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Tuntaprasart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2003</w:t>
            </w:r>
            <w:r w:rsidR="00D504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5115129</w:t>
            </w:r>
          </w:p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676F2C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Nakhon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Ratchasima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Aeromonas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hydrophila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2.8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C84BAD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Leelarasamme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2004</w:t>
            </w:r>
            <w:r w:rsidR="00D504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5222513</w:t>
            </w: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Burkholderi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pseudomallei</w:t>
            </w:r>
            <w:proofErr w:type="spellEnd"/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1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113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FA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Chikungunya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virus</w:t>
            </w:r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4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113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.2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M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LISA/HIA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Dengue virus</w:t>
            </w:r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0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113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6.2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M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LISA (in-house)/HIA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  <w:lang w:val="fr-CH"/>
              </w:rPr>
              <w:t>Enterobacter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spp</w:t>
            </w:r>
            <w:proofErr w:type="spellEnd"/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1.1)</w:t>
            </w:r>
            <w:r w:rsidR="00D504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E0D6F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Culture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  <w:lang w:val="fr-CH"/>
              </w:rPr>
              <w:t>Escherichia coli</w:t>
            </w:r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3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36.1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2E02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Culture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Influenza</w:t>
            </w:r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3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113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6.4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2E02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IA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Japanes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encephalitis</w:t>
            </w:r>
            <w:proofErr w:type="spellEnd"/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113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042E02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IgM</w:t>
            </w:r>
            <w:proofErr w:type="spellEnd"/>
            <w:r w:rsidRPr="00042E02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LISA/HIA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Klebsiell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2.8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2E02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Culture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Leptospira</w:t>
            </w:r>
            <w:proofErr w:type="spellEnd"/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4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113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.2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>MAT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Orienti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tsutsugamushi</w:t>
            </w:r>
            <w:proofErr w:type="spellEnd"/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1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113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8.0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>Weil-Felix test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Rickettsi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typhi</w:t>
            </w:r>
            <w:proofErr w:type="spellEnd"/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5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113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5.7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>Weil.Felix</w:t>
            </w:r>
            <w:proofErr w:type="spellEnd"/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S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enterica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serovar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Typh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8.3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Salmonella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ssp</w:t>
            </w:r>
            <w:proofErr w:type="spellEnd"/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3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113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2.0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>Widal</w:t>
            </w:r>
            <w:proofErr w:type="spellEnd"/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aureu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as</w:t>
            </w:r>
            <w:proofErr w:type="spellEnd"/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1.1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BD3841" w:rsidRPr="00316023" w:rsidTr="00367660">
        <w:tc>
          <w:tcPr>
            <w:tcW w:w="665" w:type="pct"/>
            <w:tcBorders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BD3841" w:rsidRPr="00316023" w:rsidRDefault="00BD3841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Streptococcus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p</w:t>
            </w:r>
            <w:proofErr w:type="spellEnd"/>
          </w:p>
        </w:tc>
        <w:tc>
          <w:tcPr>
            <w:tcW w:w="581" w:type="pct"/>
            <w:tcBorders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6.7)</w:t>
            </w:r>
          </w:p>
        </w:tc>
        <w:tc>
          <w:tcPr>
            <w:tcW w:w="1060" w:type="pct"/>
            <w:tcBorders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376" w:type="pct"/>
            <w:tcBorders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BD3841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  <w:bottom w:val="single" w:sz="4" w:space="0" w:color="000000" w:themeColor="text1"/>
            </w:tcBorders>
            <w:shd w:val="clear" w:color="auto" w:fill="auto"/>
            <w:hideMark/>
          </w:tcPr>
          <w:p w:rsidR="00BD3841" w:rsidRPr="00376EE4" w:rsidRDefault="00BD3841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676F2C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Bangkok</w:t>
            </w:r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Dengue virus</w:t>
            </w:r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9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9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52.7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M/IgG ELISA (AFRIMS)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Mekmullica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2005</w:t>
            </w:r>
            <w:r w:rsidR="00D504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5906667</w:t>
            </w:r>
          </w:p>
        </w:tc>
      </w:tr>
      <w:tr w:rsidR="00676F2C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Phang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Nga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16023" w:rsidRDefault="00676F2C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Burkholderia pseudomallei</w:t>
            </w:r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81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203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8.9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HA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Wuthiekanun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2006</w:t>
            </w:r>
            <w:r w:rsidR="00D504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6390980</w:t>
            </w:r>
          </w:p>
        </w:tc>
      </w:tr>
      <w:tr w:rsidR="00676F2C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Chachoengsao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Dengue virus</w:t>
            </w:r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M/IgG ELISA (Innis)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C84BAD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Kittayapong</w:t>
            </w:r>
            <w:proofErr w:type="spellEnd"/>
            <w:r w:rsidRPr="00C84BAD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2008</w:t>
            </w:r>
            <w:r w:rsidR="00D504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8187787</w:t>
            </w:r>
          </w:p>
        </w:tc>
      </w:tr>
      <w:tr w:rsidR="00E53369" w:rsidRPr="00316023" w:rsidTr="00367660">
        <w:tc>
          <w:tcPr>
            <w:tcW w:w="665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Pr="00376EE4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Pr="00376EE4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>Year 1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0/1625 (1.9)</w:t>
            </w:r>
          </w:p>
        </w:tc>
        <w:tc>
          <w:tcPr>
            <w:tcW w:w="1060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</w:tcBorders>
            <w:shd w:val="clear" w:color="auto" w:fill="auto"/>
            <w:hideMark/>
          </w:tcPr>
          <w:p w:rsidR="00E53369" w:rsidRPr="00C84BAD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E53369" w:rsidRPr="00316023" w:rsidTr="00367660">
        <w:tc>
          <w:tcPr>
            <w:tcW w:w="665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E53369" w:rsidRPr="00376EE4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E53369" w:rsidRPr="00376EE4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>Year 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18/1755 (6.7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hideMark/>
          </w:tcPr>
          <w:p w:rsidR="00E53369" w:rsidRPr="00C84BAD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676F2C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16023" w:rsidRDefault="00676F2C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Burkholderi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pseudomallei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66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401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4.1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/Pus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</w:tcBorders>
            <w:shd w:val="clear" w:color="auto" w:fill="auto"/>
            <w:hideMark/>
          </w:tcPr>
          <w:p w:rsidR="00676F2C" w:rsidRPr="00376EE4" w:rsidRDefault="00676F2C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C84BAD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Paveenkittiporn</w:t>
            </w:r>
            <w:proofErr w:type="spellEnd"/>
            <w:r w:rsidRPr="00C84BAD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2009</w:t>
            </w:r>
            <w:r w:rsidR="001B4767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21298845</w:t>
            </w:r>
          </w:p>
        </w:tc>
      </w:tr>
      <w:tr w:rsidR="00E53369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Pr="00C84BAD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Pr="00316023" w:rsidRDefault="00E53369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776/4019 (69.1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E53369" w:rsidRPr="00C84BAD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E53369" w:rsidRPr="00316023" w:rsidTr="00367660">
        <w:tc>
          <w:tcPr>
            <w:tcW w:w="665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Pr="00C84BAD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>Center</w:t>
            </w:r>
          </w:p>
        </w:tc>
        <w:tc>
          <w:tcPr>
            <w:tcW w:w="844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Pr="00316023" w:rsidRDefault="00E53369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75/4019 (11.8)</w:t>
            </w:r>
          </w:p>
        </w:tc>
        <w:tc>
          <w:tcPr>
            <w:tcW w:w="1060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left w:val="nil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</w:tcBorders>
            <w:shd w:val="clear" w:color="auto" w:fill="auto"/>
            <w:hideMark/>
          </w:tcPr>
          <w:p w:rsidR="00E53369" w:rsidRPr="00C84BAD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E53369" w:rsidRPr="00316023" w:rsidTr="00714889">
        <w:tc>
          <w:tcPr>
            <w:tcW w:w="665" w:type="pct"/>
            <w:tcBorders>
              <w:left w:val="nil"/>
              <w:bottom w:val="double" w:sz="4" w:space="0" w:color="auto"/>
              <w:right w:val="single" w:sz="4" w:space="0" w:color="D0D7E5"/>
            </w:tcBorders>
            <w:shd w:val="clear" w:color="auto" w:fill="auto"/>
            <w:hideMark/>
          </w:tcPr>
          <w:p w:rsidR="00E53369" w:rsidRPr="00C84BAD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84BAD">
              <w:rPr>
                <w:rFonts w:eastAsia="Times New Roman" w:cstheme="minorHAns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844" w:type="pct"/>
            <w:tcBorders>
              <w:left w:val="nil"/>
              <w:bottom w:val="double" w:sz="4" w:space="0" w:color="auto"/>
              <w:right w:val="single" w:sz="4" w:space="0" w:color="D0D7E5"/>
            </w:tcBorders>
            <w:shd w:val="clear" w:color="auto" w:fill="auto"/>
            <w:hideMark/>
          </w:tcPr>
          <w:p w:rsidR="00E53369" w:rsidRPr="00316023" w:rsidRDefault="00E53369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left w:val="nil"/>
              <w:bottom w:val="double" w:sz="4" w:space="0" w:color="auto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02/4019 (5.0)</w:t>
            </w:r>
          </w:p>
        </w:tc>
        <w:tc>
          <w:tcPr>
            <w:tcW w:w="1060" w:type="pct"/>
            <w:tcBorders>
              <w:left w:val="nil"/>
              <w:bottom w:val="double" w:sz="4" w:space="0" w:color="auto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left w:val="nil"/>
              <w:bottom w:val="double" w:sz="4" w:space="0" w:color="auto"/>
              <w:right w:val="single" w:sz="4" w:space="0" w:color="D0D7E5"/>
            </w:tcBorders>
            <w:shd w:val="clear" w:color="auto" w:fill="auto"/>
            <w:hideMark/>
          </w:tcPr>
          <w:p w:rsidR="00E53369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nil"/>
              <w:bottom w:val="double" w:sz="4" w:space="0" w:color="auto"/>
            </w:tcBorders>
            <w:shd w:val="clear" w:color="auto" w:fill="auto"/>
            <w:hideMark/>
          </w:tcPr>
          <w:p w:rsidR="00E53369" w:rsidRPr="00C84BAD" w:rsidRDefault="00E5336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714889">
        <w:tc>
          <w:tcPr>
            <w:tcW w:w="665" w:type="pct"/>
            <w:tcBorders>
              <w:top w:val="double" w:sz="4" w:space="0" w:color="auto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1B4767" w:rsidRDefault="001B4767" w:rsidP="0036766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fr-CH"/>
              </w:rPr>
            </w:pPr>
            <w:r w:rsidRPr="00E97E6E">
              <w:rPr>
                <w:rFonts w:eastAsia="Times New Roman" w:cstheme="minorHAnsi"/>
                <w:b/>
                <w:color w:val="000000"/>
                <w:sz w:val="18"/>
                <w:szCs w:val="18"/>
                <w:lang w:val="fr-CH"/>
              </w:rPr>
              <w:t>VIET</w:t>
            </w:r>
            <w:r w:rsidR="00714889">
              <w:rPr>
                <w:rFonts w:eastAsia="Times New Roman" w:cstheme="minorHAnsi"/>
                <w:b/>
                <w:color w:val="000000"/>
                <w:sz w:val="18"/>
                <w:szCs w:val="18"/>
                <w:lang w:val="fr-CH"/>
              </w:rPr>
              <w:t xml:space="preserve"> </w:t>
            </w:r>
            <w:r w:rsidRPr="00E97E6E">
              <w:rPr>
                <w:rFonts w:eastAsia="Times New Roman" w:cstheme="minorHAnsi"/>
                <w:b/>
                <w:color w:val="000000"/>
                <w:sz w:val="18"/>
                <w:szCs w:val="18"/>
                <w:lang w:val="fr-CH"/>
              </w:rPr>
              <w:t>NAM</w:t>
            </w:r>
          </w:p>
        </w:tc>
        <w:tc>
          <w:tcPr>
            <w:tcW w:w="844" w:type="pct"/>
            <w:tcBorders>
              <w:top w:val="double" w:sz="4" w:space="0" w:color="auto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double" w:sz="4" w:space="0" w:color="auto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double" w:sz="4" w:space="0" w:color="auto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double" w:sz="4" w:space="0" w:color="auto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double" w:sz="4" w:space="0" w:color="auto"/>
              <w:left w:val="nil"/>
              <w:bottom w:val="single" w:sz="4" w:space="0" w:color="000000" w:themeColor="text1"/>
            </w:tcBorders>
            <w:shd w:val="clear" w:color="auto" w:fill="auto"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fr-CH"/>
              </w:rPr>
            </w:pPr>
            <w:proofErr w:type="spellStart"/>
            <w:r w:rsidRPr="00E97E6E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Duyen</w:t>
            </w:r>
            <w:proofErr w:type="spellEnd"/>
            <w:r w:rsidRPr="00E97E6E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E97E6E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Thai</w:t>
            </w:r>
            <w:proofErr w:type="spellEnd"/>
            <w:r w:rsidRPr="00E97E6E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(Hanoi)</w:t>
            </w:r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S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enterica</w:t>
            </w:r>
            <w:proofErr w:type="spellEnd"/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serovar</w:t>
            </w:r>
            <w:proofErr w:type="spellEnd"/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Typhi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97/138 (70.3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Widal</w:t>
            </w:r>
            <w:proofErr w:type="spellEnd"/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color w:val="000000"/>
                <w:sz w:val="18"/>
                <w:szCs w:val="18"/>
              </w:rPr>
              <w:t>Prokopec</w:t>
            </w:r>
            <w:proofErr w:type="spellEnd"/>
            <w:r w:rsidRPr="00316023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t al, 199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</w:t>
            </w:r>
            <w:r w:rsidRPr="00316023">
              <w:rPr>
                <w:rFonts w:eastAsia="Times New Roman" w:cstheme="minorHAnsi"/>
                <w:color w:val="000000"/>
                <w:sz w:val="18"/>
                <w:szCs w:val="18"/>
              </w:rPr>
              <w:t>http://www.ncbi.nlm.nih.gov/pubmed/1880411</w:t>
            </w: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fr-CH"/>
              </w:rPr>
            </w:pPr>
            <w:r w:rsidRPr="00E97E6E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Mai Chau (</w:t>
            </w:r>
            <w:proofErr w:type="spellStart"/>
            <w:r w:rsidRPr="00E97E6E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òa</w:t>
            </w:r>
            <w:proofErr w:type="spellEnd"/>
            <w:r w:rsidRPr="00E97E6E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E97E6E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Bìn</w:t>
            </w:r>
            <w:proofErr w:type="spellEnd"/>
            <w:r w:rsidRPr="00E97E6E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)</w:t>
            </w:r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S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enterica</w:t>
            </w:r>
            <w:proofErr w:type="spellEnd"/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serovar</w:t>
            </w:r>
            <w:proofErr w:type="spellEnd"/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Typhi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72/154 (46.8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ong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Thap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Flavivirus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03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308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65.9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G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LISA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Bartley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20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2002539</w:t>
            </w: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Binh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Thuan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Dengue virus</w:t>
            </w:r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31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96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65.7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M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G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LISA (Focus)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Thai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200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5807802</w:t>
            </w: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Binh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Thuan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Leptospira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23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96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2.8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G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M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LISA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Thai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200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6640627</w:t>
            </w: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Ho Chi Minh</w:t>
            </w:r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Dengue virus</w:t>
            </w:r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81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.2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M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G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LISA Plaque reduction neutralization assay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Chau et al, 200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9911991</w:t>
            </w:r>
          </w:p>
        </w:tc>
      </w:tr>
      <w:tr w:rsidR="001B4767" w:rsidRPr="00316023" w:rsidTr="00367660">
        <w:tc>
          <w:tcPr>
            <w:tcW w:w="665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LAO PDR</w:t>
            </w:r>
          </w:p>
        </w:tc>
        <w:tc>
          <w:tcPr>
            <w:tcW w:w="844" w:type="pct"/>
            <w:tcBorders>
              <w:top w:val="doub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doub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doub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doub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doub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Vientiane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Luang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Prabang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Bolikhamsai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Champassack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Leptospira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63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208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36.6)</w:t>
            </w:r>
          </w:p>
        </w:tc>
        <w:tc>
          <w:tcPr>
            <w:tcW w:w="106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G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LISA</w:t>
            </w:r>
          </w:p>
        </w:tc>
        <w:tc>
          <w:tcPr>
            <w:tcW w:w="37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Laras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200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2408667</w:t>
            </w: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Attapeu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left w:val="single" w:sz="4" w:space="0" w:color="D0D7E5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Dengue virus</w:t>
            </w:r>
          </w:p>
        </w:tc>
        <w:tc>
          <w:tcPr>
            <w:tcW w:w="581" w:type="pct"/>
            <w:tcBorders>
              <w:top w:val="single" w:sz="4" w:space="0" w:color="000000" w:themeColor="text1"/>
              <w:left w:val="single" w:sz="4" w:space="0" w:color="D0D7E5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22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single" w:sz="4" w:space="0" w:color="D0D7E5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M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G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LISA (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PanBio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single" w:sz="4" w:space="0" w:color="D0D7E5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Peyerl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-Hoffmann et al, 200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4759246</w:t>
            </w:r>
          </w:p>
        </w:tc>
      </w:tr>
      <w:tr w:rsidR="001B4767" w:rsidRPr="00316023" w:rsidTr="00367660">
        <w:tc>
          <w:tcPr>
            <w:tcW w:w="665" w:type="pct"/>
            <w:tcBorders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left w:val="single" w:sz="4" w:space="0" w:color="D0D7E5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Plasmodium falciparum</w:t>
            </w:r>
          </w:p>
        </w:tc>
        <w:tc>
          <w:tcPr>
            <w:tcW w:w="581" w:type="pct"/>
            <w:tcBorders>
              <w:left w:val="single" w:sz="4" w:space="0" w:color="D0D7E5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6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22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1.6)</w:t>
            </w:r>
          </w:p>
        </w:tc>
        <w:tc>
          <w:tcPr>
            <w:tcW w:w="1060" w:type="pct"/>
            <w:tcBorders>
              <w:left w:val="single" w:sz="4" w:space="0" w:color="D0D7E5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icroscopy, Dipstick test</w:t>
            </w:r>
          </w:p>
        </w:tc>
        <w:tc>
          <w:tcPr>
            <w:tcW w:w="376" w:type="pct"/>
            <w:tcBorders>
              <w:left w:val="single" w:sz="4" w:space="0" w:color="D0D7E5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left w:val="single" w:sz="4" w:space="0" w:color="D0D7E5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Khammouane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Leptospira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6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40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23.7)</w:t>
            </w:r>
          </w:p>
        </w:tc>
        <w:tc>
          <w:tcPr>
            <w:tcW w:w="106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tabs>
                <w:tab w:val="left" w:pos="693"/>
              </w:tabs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MAT</w:t>
            </w:r>
          </w:p>
        </w:tc>
        <w:tc>
          <w:tcPr>
            <w:tcW w:w="37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Kawaguchi et al, 200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 ; h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ttp://www.ncbi.nlm.nih.gov/pubmed/18541776</w:t>
            </w: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Vientiane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Savannakh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e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t</w:t>
            </w:r>
            <w:proofErr w:type="spellEnd"/>
          </w:p>
        </w:tc>
        <w:tc>
          <w:tcPr>
            <w:tcW w:w="84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Orienti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tsutsugamushi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70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113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5.0)</w:t>
            </w:r>
          </w:p>
        </w:tc>
        <w:tc>
          <w:tcPr>
            <w:tcW w:w="106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FA, Western blot</w:t>
            </w:r>
          </w:p>
        </w:tc>
        <w:tc>
          <w:tcPr>
            <w:tcW w:w="376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Newton et al, 200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9635868</w:t>
            </w: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Vientiane</w:t>
            </w:r>
          </w:p>
        </w:tc>
        <w:tc>
          <w:tcPr>
            <w:tcW w:w="844" w:type="pct"/>
            <w:tcBorders>
              <w:top w:val="single" w:sz="4" w:space="0" w:color="000000" w:themeColor="text1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Japanese Encephalitis virus:</w:t>
            </w:r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1" w:type="pct"/>
            <w:tcBorders>
              <w:top w:val="single" w:sz="4" w:space="0" w:color="000000" w:themeColor="text1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single" w:sz="4" w:space="0" w:color="000000" w:themeColor="text1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IgG</w:t>
            </w:r>
            <w:proofErr w:type="spellEnd"/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LISA </w:t>
            </w:r>
          </w:p>
        </w:tc>
        <w:tc>
          <w:tcPr>
            <w:tcW w:w="376" w:type="pct"/>
            <w:tcBorders>
              <w:top w:val="single" w:sz="4" w:space="0" w:color="000000" w:themeColor="text1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r w:rsidRPr="00E97E6E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Vallée et al, 2009http://www.ncbi.nlm.nih.gov/pubmed/19563430</w:t>
            </w:r>
          </w:p>
        </w:tc>
      </w:tr>
      <w:tr w:rsidR="001B4767" w:rsidRPr="00316023" w:rsidTr="00367660">
        <w:tc>
          <w:tcPr>
            <w:tcW w:w="665" w:type="pct"/>
            <w:tcBorders>
              <w:left w:val="nil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581" w:type="pct"/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1686/1990(84.6)</w:t>
            </w:r>
          </w:p>
        </w:tc>
        <w:tc>
          <w:tcPr>
            <w:tcW w:w="1060" w:type="pct"/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left w:val="nil"/>
              <w:bottom w:val="single" w:sz="4" w:space="0" w:color="000000" w:themeColor="text1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581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97E6E">
              <w:rPr>
                <w:rFonts w:eastAsia="Times New Roman" w:cstheme="minorHAnsi"/>
                <w:color w:val="000000"/>
                <w:sz w:val="18"/>
                <w:szCs w:val="18"/>
              </w:rPr>
              <w:t>147/1568 (9.4)</w:t>
            </w:r>
          </w:p>
        </w:tc>
        <w:tc>
          <w:tcPr>
            <w:tcW w:w="1060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bottom w:val="single" w:sz="4" w:space="0" w:color="000000" w:themeColor="text1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Vientiane</w:t>
            </w:r>
          </w:p>
        </w:tc>
        <w:tc>
          <w:tcPr>
            <w:tcW w:w="844" w:type="pct"/>
            <w:tcBorders>
              <w:top w:val="single" w:sz="4" w:space="0" w:color="000000" w:themeColor="text1"/>
            </w:tcBorders>
            <w:shd w:val="clear" w:color="auto" w:fill="auto"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Orienti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tsutsugamushi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94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200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9.7)</w:t>
            </w:r>
          </w:p>
        </w:tc>
        <w:tc>
          <w:tcPr>
            <w:tcW w:w="1060" w:type="pct"/>
            <w:tcBorders>
              <w:top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IgG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ELISA (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PanBio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6" w:type="pct"/>
            <w:tcBorders>
              <w:top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r w:rsidRPr="00E97E6E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Vallée et al, 20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, </w:t>
            </w:r>
            <w:r w:rsidRPr="00E97E6E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21151880</w:t>
            </w:r>
          </w:p>
        </w:tc>
      </w:tr>
      <w:tr w:rsidR="001B4767" w:rsidRPr="00316023" w:rsidTr="00367660">
        <w:tc>
          <w:tcPr>
            <w:tcW w:w="665" w:type="pct"/>
            <w:tcBorders>
              <w:left w:val="nil"/>
              <w:bottom w:val="doub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44" w:type="pct"/>
            <w:tcBorders>
              <w:bottom w:val="double" w:sz="4" w:space="0" w:color="000000" w:themeColor="text1"/>
            </w:tcBorders>
            <w:shd w:val="clear" w:color="auto" w:fill="auto"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Rickettsi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typhi</w:t>
            </w:r>
            <w:proofErr w:type="spellEnd"/>
          </w:p>
        </w:tc>
        <w:tc>
          <w:tcPr>
            <w:tcW w:w="581" w:type="pct"/>
            <w:tcBorders>
              <w:bottom w:val="double" w:sz="4" w:space="0" w:color="000000" w:themeColor="text1"/>
            </w:tcBorders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40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200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22.0)</w:t>
            </w:r>
          </w:p>
        </w:tc>
        <w:tc>
          <w:tcPr>
            <w:tcW w:w="1060" w:type="pct"/>
            <w:tcBorders>
              <w:bottom w:val="double" w:sz="4" w:space="0" w:color="000000" w:themeColor="text1"/>
            </w:tcBorders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bottom w:val="double" w:sz="4" w:space="0" w:color="000000" w:themeColor="text1"/>
            </w:tcBorders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bottom w:val="double" w:sz="4" w:space="0" w:color="000000" w:themeColor="text1"/>
            </w:tcBorders>
            <w:shd w:val="clear" w:color="auto" w:fill="auto"/>
          </w:tcPr>
          <w:p w:rsidR="001B4767" w:rsidRPr="00E97E6E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76EE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844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Siem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Reap</w:t>
            </w:r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Burkholderi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pseudomallei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9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968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6.4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HA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</w:tcBorders>
            <w:shd w:val="clear" w:color="auto" w:fill="auto"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Wuthiekanun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200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8258125</w:t>
            </w:r>
          </w:p>
        </w:tc>
      </w:tr>
      <w:tr w:rsidR="001B4767" w:rsidRPr="00316023" w:rsidTr="00367660">
        <w:tc>
          <w:tcPr>
            <w:tcW w:w="665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714889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844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16023" w:rsidRDefault="001B4767" w:rsidP="00367660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0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474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</w:p>
        </w:tc>
      </w:tr>
      <w:tr w:rsidR="001B4767" w:rsidRPr="00316023" w:rsidTr="00367660">
        <w:tc>
          <w:tcPr>
            <w:tcW w:w="665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Kayin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State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Mon State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Bago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ivision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Yangon Region</w:t>
            </w:r>
          </w:p>
        </w:tc>
        <w:tc>
          <w:tcPr>
            <w:tcW w:w="844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Burkholderia</w:t>
            </w:r>
            <w:proofErr w:type="spellEnd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023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pseudomallei</w:t>
            </w:r>
            <w:proofErr w:type="spellEnd"/>
          </w:p>
        </w:tc>
        <w:tc>
          <w:tcPr>
            <w:tcW w:w="581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Pr="00376EE4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57/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</w:rPr>
              <w:t>968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78.2)</w:t>
            </w:r>
          </w:p>
        </w:tc>
        <w:tc>
          <w:tcPr>
            <w:tcW w:w="1060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IHA</w:t>
            </w:r>
          </w:p>
        </w:tc>
        <w:tc>
          <w:tcPr>
            <w:tcW w:w="376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  <w:right w:val="single" w:sz="4" w:space="0" w:color="D0D7E5"/>
            </w:tcBorders>
            <w:shd w:val="clear" w:color="auto" w:fill="auto"/>
          </w:tcPr>
          <w:p w:rsidR="001B4767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474" w:type="pct"/>
            <w:tcBorders>
              <w:top w:val="single" w:sz="4" w:space="0" w:color="000000" w:themeColor="text1"/>
              <w:left w:val="nil"/>
              <w:bottom w:val="double" w:sz="4" w:space="0" w:color="000000" w:themeColor="text1"/>
            </w:tcBorders>
            <w:shd w:val="clear" w:color="auto" w:fill="auto"/>
          </w:tcPr>
          <w:p w:rsidR="001B4767" w:rsidRPr="00C84BAD" w:rsidRDefault="001B4767" w:rsidP="003676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</w:pPr>
            <w:proofErr w:type="spellStart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Wuthiekanun</w:t>
            </w:r>
            <w:proofErr w:type="spellEnd"/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 et al, 200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 xml:space="preserve"> ; </w:t>
            </w:r>
            <w:r w:rsidRPr="00376EE4">
              <w:rPr>
                <w:rFonts w:eastAsia="Times New Roman" w:cstheme="minorHAnsi"/>
                <w:color w:val="000000"/>
                <w:sz w:val="18"/>
                <w:szCs w:val="18"/>
                <w:lang w:val="fr-CH"/>
              </w:rPr>
              <w:t>http://www.ncbi.nlm.nih.gov/pubmed/17123993</w:t>
            </w:r>
          </w:p>
        </w:tc>
      </w:tr>
    </w:tbl>
    <w:p w:rsidR="00891F46" w:rsidRPr="004E0D6F" w:rsidRDefault="00891F46">
      <w:pPr>
        <w:rPr>
          <w:lang w:val="fr-CH"/>
        </w:rPr>
      </w:pPr>
    </w:p>
    <w:sectPr w:rsidR="00891F46" w:rsidRPr="004E0D6F" w:rsidSect="008A1F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A1F60"/>
    <w:rsid w:val="00025486"/>
    <w:rsid w:val="00042E02"/>
    <w:rsid w:val="00080AC8"/>
    <w:rsid w:val="00090872"/>
    <w:rsid w:val="000B753B"/>
    <w:rsid w:val="000C0967"/>
    <w:rsid w:val="00133078"/>
    <w:rsid w:val="001A62D8"/>
    <w:rsid w:val="001B288B"/>
    <w:rsid w:val="001B4767"/>
    <w:rsid w:val="002B4CC1"/>
    <w:rsid w:val="002C77B3"/>
    <w:rsid w:val="00316023"/>
    <w:rsid w:val="0033173D"/>
    <w:rsid w:val="00352CE3"/>
    <w:rsid w:val="00367660"/>
    <w:rsid w:val="00376EE4"/>
    <w:rsid w:val="003C0D48"/>
    <w:rsid w:val="003D2386"/>
    <w:rsid w:val="00405323"/>
    <w:rsid w:val="00411EA3"/>
    <w:rsid w:val="004670FF"/>
    <w:rsid w:val="00472C63"/>
    <w:rsid w:val="00490162"/>
    <w:rsid w:val="00493694"/>
    <w:rsid w:val="004E0D6F"/>
    <w:rsid w:val="004E2D11"/>
    <w:rsid w:val="00573CF5"/>
    <w:rsid w:val="00577297"/>
    <w:rsid w:val="00584BAB"/>
    <w:rsid w:val="005E68A3"/>
    <w:rsid w:val="005E74FC"/>
    <w:rsid w:val="00676F2C"/>
    <w:rsid w:val="006C691C"/>
    <w:rsid w:val="00714889"/>
    <w:rsid w:val="00733741"/>
    <w:rsid w:val="007631B3"/>
    <w:rsid w:val="00793C19"/>
    <w:rsid w:val="007A19ED"/>
    <w:rsid w:val="007A30BE"/>
    <w:rsid w:val="0086315E"/>
    <w:rsid w:val="00883F7C"/>
    <w:rsid w:val="00891F46"/>
    <w:rsid w:val="008A1F60"/>
    <w:rsid w:val="008D4CF5"/>
    <w:rsid w:val="0093379F"/>
    <w:rsid w:val="00A066AD"/>
    <w:rsid w:val="00A42B41"/>
    <w:rsid w:val="00A80F44"/>
    <w:rsid w:val="00A968A9"/>
    <w:rsid w:val="00B52C5D"/>
    <w:rsid w:val="00BD3841"/>
    <w:rsid w:val="00BE16C1"/>
    <w:rsid w:val="00C064E6"/>
    <w:rsid w:val="00C266CC"/>
    <w:rsid w:val="00C607DD"/>
    <w:rsid w:val="00C84BAD"/>
    <w:rsid w:val="00D03F1E"/>
    <w:rsid w:val="00D30976"/>
    <w:rsid w:val="00D504E4"/>
    <w:rsid w:val="00D55809"/>
    <w:rsid w:val="00D63361"/>
    <w:rsid w:val="00D82D29"/>
    <w:rsid w:val="00D94B86"/>
    <w:rsid w:val="00E06C01"/>
    <w:rsid w:val="00E36F5D"/>
    <w:rsid w:val="00E53369"/>
    <w:rsid w:val="00E97E6E"/>
    <w:rsid w:val="00EC23AB"/>
    <w:rsid w:val="00EC791E"/>
    <w:rsid w:val="00EE47FF"/>
    <w:rsid w:val="00EF3FA8"/>
    <w:rsid w:val="00EF6F52"/>
    <w:rsid w:val="00F132AA"/>
    <w:rsid w:val="00F136F5"/>
    <w:rsid w:val="00F41990"/>
    <w:rsid w:val="00F82C10"/>
    <w:rsid w:val="00F91C83"/>
    <w:rsid w:val="00F93DD8"/>
    <w:rsid w:val="00FC2FD7"/>
    <w:rsid w:val="00FE5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08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3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6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6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6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6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69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C691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08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3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6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6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6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6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69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C691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4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810</Words>
  <Characters>462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eth</dc:creator>
  <cp:lastModifiedBy>david</cp:lastModifiedBy>
  <cp:revision>9</cp:revision>
  <dcterms:created xsi:type="dcterms:W3CDTF">2012-08-06T16:13:00Z</dcterms:created>
  <dcterms:modified xsi:type="dcterms:W3CDTF">2012-08-14T18:39:00Z</dcterms:modified>
</cp:coreProperties>
</file>